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  <w:kern w:val="0"/>
          <w:szCs w:val="20"/>
        </w:rPr>
        <w:t>Table S3. Significant gene list</w:t>
      </w:r>
      <w:r>
        <w:rPr>
          <w:rFonts w:cs="Arial" w:ascii="Arial" w:hAnsi="Arial"/>
          <w:b/>
          <w:bCs/>
          <w:kern w:val="0"/>
          <w:szCs w:val="20"/>
        </w:rPr>
        <w:t xml:space="preserve"> (510 genes)</w:t>
      </w:r>
      <w:r>
        <w:rPr>
          <w:rFonts w:cs="Arial" w:ascii="Arial" w:hAnsi="Arial"/>
          <w:b/>
          <w:bCs/>
          <w:kern w:val="0"/>
          <w:szCs w:val="20"/>
        </w:rPr>
        <w:t xml:space="preserve"> applied to </w:t>
      </w:r>
      <w:r>
        <w:rPr>
          <w:rFonts w:cs="Arial" w:ascii="Arial" w:hAnsi="Arial"/>
          <w:b/>
        </w:rPr>
        <w:t>gene expression-based prediction methods (Comparison between Normal and MIBC in human)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806"/>
        <w:gridCol w:w="2006"/>
        <w:gridCol w:w="1880"/>
        <w:gridCol w:w="2387"/>
      </w:tblGrid>
      <w:tr>
        <w:trPr>
          <w:trHeight w:val="255" w:hRule="atLeast"/>
        </w:trPr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18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20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Entrez ID</w:t>
            </w:r>
          </w:p>
        </w:tc>
        <w:tc>
          <w:tcPr>
            <w:tcW w:w="18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*Parametric</w:t>
            </w:r>
          </w:p>
          <w:p>
            <w:pPr>
              <w:pStyle w:val="Normal"/>
              <w:jc w:val="center"/>
              <w:rPr/>
            </w:pPr>
            <w:r>
              <w:rPr>
                <w:rFonts w:eastAsia="굴림;Gulim" w:cs="Arial" w:ascii="Arial" w:hAnsi="Arial"/>
                <w:b/>
                <w:bCs/>
                <w:i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23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굴림;Gulim" w:cs="Arial" w:ascii="Arial" w:hAnsi="Arial"/>
                <w:b/>
                <w:bCs/>
                <w:iCs/>
                <w:color w:val="000000"/>
                <w:sz w:val="16"/>
                <w:szCs w:val="16"/>
                <w:vertAlign w:val="superscript"/>
              </w:rPr>
              <w:t>†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Fold-change (Expression ratio of Normal/MIBC)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DC20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91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1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OP2A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153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20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UBE2C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065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23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PX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2974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24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NUSAP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1203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24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DCA5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3130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24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TK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272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25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CNB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133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2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ENPF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63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2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KIF20A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112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2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RC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055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2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UHRF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9128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2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ELSR3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951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29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K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083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29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RIP13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319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29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UBB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381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30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2F2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870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30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URKB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212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3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ACC3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460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3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KIF2C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004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3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ROAP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024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3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NNT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138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33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SM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082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33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AD54L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438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34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OLQ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721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35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SF1B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5723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35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9orf140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9958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3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PAG5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615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3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PP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696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3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NMU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874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3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DCA3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3461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3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ALML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10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3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17orf53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8995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3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DCA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5143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3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MP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312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3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ECQL4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401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3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LG7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787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3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AQR4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24222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3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BUB1B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01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3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NLN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4443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39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100A8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279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39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ELK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833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0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RH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392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0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IG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9923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0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AM64A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4478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0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ALL4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7167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0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CM2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171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CNA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90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BUB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99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TTG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232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KIAA010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768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ENPA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58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YMS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298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DC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83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100A9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280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BK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5872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3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IST2H2AC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338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3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IST1H1C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006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3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MP1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320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4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ES6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5502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4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A9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68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4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THFD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797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5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DKN3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33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MMR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161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TV4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118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HAF1B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208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AD51AP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635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RSS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652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ENPE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62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20orf46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5321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PC2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21914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AFAH1B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050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ASN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194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9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OOK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1361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9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SCR6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3820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9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LIC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022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9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ODXL2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0512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0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YCR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831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0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GH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836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0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FI27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429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0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ABP4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7010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GSF9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7549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OX4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659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NO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026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TP6V1B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25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LC5A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526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12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161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DCA7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3879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LC7A5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140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SC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824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3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KPNA2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838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3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FN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810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4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GF1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256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4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NGPTL4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1129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4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HCR24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718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4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BSN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74897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4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POC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41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5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ESP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5897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5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KIAA1199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7214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5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NUP210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3225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5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CD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319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5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A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60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5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IST1H2BD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017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5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PT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4706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OL4A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282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HPN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5415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YB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602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MGB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148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MP12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321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100A14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7402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HY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070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LC6A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535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DC14B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555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LC29A4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22962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YT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661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SCN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624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AB3IP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7177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NFN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4518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OX2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166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NDRG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397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P1BB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812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AGEA10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109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9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OXC4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221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9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XCL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919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9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VRL4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1607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0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BAG4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530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0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FAP2A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020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0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OX9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662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0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OCH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690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IC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3119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LE6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9816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LOD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352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KS2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64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10orf10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067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ST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468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TB4R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241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CM4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173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MOX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162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LOX12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39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AM112B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21355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EAD2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463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3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PHA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041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3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TC2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614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3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20orf94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28710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3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DK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192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3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PS8L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4869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3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AD2L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085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4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OC64239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42393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5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NETO2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1831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5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YH14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9784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5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LC15A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564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IST2H2BE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349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ADS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992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NFRSF25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718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9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ITED4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63732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9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ZD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535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9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CHO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3149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9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BX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899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7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HPN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4822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7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POB48R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5911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3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NOXA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811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39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MEM14A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8978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40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MAD6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091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45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GST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257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4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D2AP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3607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4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6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UNC5B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19699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50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FI16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428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50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C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8505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50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69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LC16A5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121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5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EPP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74739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5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SG2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829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5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PVL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4504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5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NALI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802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5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NXN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4359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53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LCD3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3026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53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7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AV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58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54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77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TAP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507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54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7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LDH1A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854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55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79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ERPING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10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55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LA-DMA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108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5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81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10orf58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4293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5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8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CST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870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5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XN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6925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5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ERPINB1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9778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5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TGA2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673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5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LS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358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0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9orf19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52007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0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8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UTBC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29049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D37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51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9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ALM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064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91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LIT3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586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9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RAS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237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93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OL15A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306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9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ZNF135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694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95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NELL2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753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9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LS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357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3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97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P3S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76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3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KFZP564J10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5854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3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LC24A3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7419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3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ZFP36L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77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4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OL5A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289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4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TPR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708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4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PLP0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175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4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OU2AF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450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5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OX15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665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5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HPT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6994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D44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60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LJ2143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4926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09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HF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6298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RDM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6978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IMP2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077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1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KIT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815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13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OMES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320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1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NT5E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907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15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CL5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352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1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GFBI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045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S4A6A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4231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BMP4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52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19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PL22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146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2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GFB1I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041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21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10orf33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4795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9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2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AP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486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9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DE5A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654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9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2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GFBP7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490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70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25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BMP7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55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70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2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2RL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150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7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27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OL6A3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293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7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2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MFG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535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7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29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HOB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88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7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3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10orf3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21061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7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31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APGEF3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411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74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3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D6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23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74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33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RYZ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429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74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3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TPLA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200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75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35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PR126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7211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75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3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RMCX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823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75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37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RMCX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1309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75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3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NFIX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784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75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39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SPT2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3708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7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4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COLCE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6577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7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41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BI2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880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7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4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QPCT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5797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7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43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PL7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129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7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4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TRF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84119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7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45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SF1R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436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7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4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LA-DMB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109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7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47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EPREL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5214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7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4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OXF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295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7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49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OXA9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205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7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5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ATA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624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7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51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ARRES2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919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7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5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PNMB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457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79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53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OSBPL10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4884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80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5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TAB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3166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80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55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STM5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949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8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5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OCK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794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8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57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PP1R14A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4274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8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5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OC38874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88743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8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59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CLC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729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8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6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4S234E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7065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8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61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PYSL2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808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8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6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RICKLE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44165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8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63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9orf152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01546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83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6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KK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7122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83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65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KB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52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83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6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B2M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67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83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67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LDH4A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659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83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LPH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9083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83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69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KLF2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365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83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7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AV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57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85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71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WEE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465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85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7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RIM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3321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85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73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BCAS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537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85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7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L7R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575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85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75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KIAA0746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3231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8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7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8orf4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57695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8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9orf95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4981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8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ITAF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516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8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79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OC63928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3928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8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8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LA-DOA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111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8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81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ERPINB5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268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8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8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ENTB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744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8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83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ASD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1655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8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8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LSCR4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7088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8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85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NFIA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774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89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8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PXN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404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89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87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NKRD25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5959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89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8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TPN1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783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90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89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LEKHC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979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90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9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PX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878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9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91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DHFE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37872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9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9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TEAP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61729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9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93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GC33846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20382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9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9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10orf56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19654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93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95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AS6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621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93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9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DNRA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909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93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97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LC39A6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5800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94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9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MP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94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99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RDX3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935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94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0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OR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920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95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01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BP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203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95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0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6orf105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4830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95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OXD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231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95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0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D4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62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95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05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ATN2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147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95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0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1S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16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9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07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371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9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0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GCE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910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9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09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YP3A5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577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9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1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NASE4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038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9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11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GR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958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9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1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YGB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4757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9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13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RPX2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7286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9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1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X3CL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376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9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15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EBP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9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1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QP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58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99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17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ROM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842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00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1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SRP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465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00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19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MP22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376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00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2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LDH7A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01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00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21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APNS2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4290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0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2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JA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697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0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23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GFBP6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489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0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2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AOB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129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0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25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XYD6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3826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03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2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MPRSS4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6649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03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27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YNPO2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71024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04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2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ORL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653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04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29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POD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47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05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3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NTPD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56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05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31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HBS2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058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05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3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OXA5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202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0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33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NTN3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067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0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3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PS4X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191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0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35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LA-F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134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0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3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LA2G10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399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0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37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UST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090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0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3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OLEC1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1035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0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39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OL6A2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292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09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4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OC92196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2196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09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41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ELI2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7161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10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4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PR124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5960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1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43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LOX5AP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41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1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4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LIT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353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1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45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6orf189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21303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1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4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SPYL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259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1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47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CL19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363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1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4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PARC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678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1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49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AM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066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13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5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GR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959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13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51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GFB3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043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14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5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UPK1B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348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14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53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NF150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7484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14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5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TOH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4913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14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55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XCL12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387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15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5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D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14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1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57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HR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690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1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5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TGDS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730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1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59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PYSL3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809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1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6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PB41L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3136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1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61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DK4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166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19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6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HFP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186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19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63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MILIN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117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20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6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NG10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790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20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65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KK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2943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20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6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PM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169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2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67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TM2C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1618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2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6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ZBTB16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704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2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69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PM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168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23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7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USP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844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23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71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21orf63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9271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24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7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GFBR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049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24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73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ERPINF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176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24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7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VIM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431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25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75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GS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996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25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7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OXA1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209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2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77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OL1A2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278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2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7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OLFML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6944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2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79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DC42EP5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48170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2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8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BTF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89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2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81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WFDC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8189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2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8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NG1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791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2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83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BPMS2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48093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3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8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OL6A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291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3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85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H3BGRL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451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3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8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SD17B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294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3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87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GS2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997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33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8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KFZP586H212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5891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34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89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2orf32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5927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34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9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NR2F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025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35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91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LDH2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3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9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RICKLE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66336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3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93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8orf4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6892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3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9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I16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21476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3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95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XIN2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313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39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9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MOD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111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39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97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DH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417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39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9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2M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39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99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YBRD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9901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39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0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AGLN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876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39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01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NXA10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199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40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0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NTXR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8429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40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03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BIN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74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4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0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CER1A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205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4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05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YL9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398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4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0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GL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875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4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07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GALS3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958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4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0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MOD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5802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43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09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LDH1A3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20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43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1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ACNA1H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912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43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11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LA-DRB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123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44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2RX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023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44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13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GS5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490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44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1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OS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353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45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15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BTG2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832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4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1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SPB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6353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4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17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GFBR2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048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4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1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JAM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3700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4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19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ASQ2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45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4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2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ATM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628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4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21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OL4A5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287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50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2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LA2G4A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321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5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23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YP1B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545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5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2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CACB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5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25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DGFD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0310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53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2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LAT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327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54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27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COX2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309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5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2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ESC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4997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5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29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TM2A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452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5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3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DE7B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7115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5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NDN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692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59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3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YP27A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593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59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33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DH1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09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60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3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ASL1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1285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60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35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UPK3A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380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6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3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DAMTS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510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6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37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3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18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64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3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BCC4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257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64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39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IXDC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5458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64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4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TB4DH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2949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65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41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PT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805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6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4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PPR4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890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6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43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TGIS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740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69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4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YT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0019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69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45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KCNMB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779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7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4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AMDC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56691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73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47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RYAB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410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74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4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CF2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943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7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49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UPK1A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045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7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5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MP7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316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7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51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GALS4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960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7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5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DPR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436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7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53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CTA2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7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5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DAMTS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095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80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55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EG3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178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8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5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NNT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140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8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57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TGA8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516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84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5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LDH1A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16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84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59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CN11A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280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85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6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TBP4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425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8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61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LA-DRA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122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90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6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OX7A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346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9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63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MN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3336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9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6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TP1A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77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9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65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NPP2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168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93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6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GF9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254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93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67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LA-DQA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117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94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6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LAC9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19348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94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69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ORBS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580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9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7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CUBE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7758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.0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71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KIAA0367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3273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.0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7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MOC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4094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.0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73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H3GL2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456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.04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7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OXD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6002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.05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75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YLK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638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.05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7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LJ21986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9974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.0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77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GFBP5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488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.09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7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OL16A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307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.10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79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LC14A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563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.1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8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OXF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294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.2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81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DGFRA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156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.2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8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RGPRF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19928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.2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83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GFBP2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485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.3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8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KFZP564O082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5849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.3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85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CP4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121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.3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8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AMC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319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.41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87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HL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273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.43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8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EPP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414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.43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89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SL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670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.44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9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CN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634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.45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91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GM5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239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.4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9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UM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060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.50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93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IGR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284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.5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9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WNT5A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474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.5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95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LIC6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4102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.60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9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BCA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351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.8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97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TGS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742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.8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9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GJ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512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.90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99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PARCL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404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.9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0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RTAC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5118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4.0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01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CND2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94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4.07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0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ES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674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4.0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03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AM107A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170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4.15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0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PON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418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4.28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05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NN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264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4.56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0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RPX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406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4.6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07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LCA4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2802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4.6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0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ABP4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167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5.72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09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YH11</w:t>
            </w:r>
          </w:p>
        </w:tc>
        <w:tc>
          <w:tcPr>
            <w:tcW w:w="20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629</w:t>
            </w:r>
          </w:p>
        </w:tc>
        <w:tc>
          <w:tcPr>
            <w:tcW w:w="18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5.95 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10</w:t>
            </w:r>
          </w:p>
        </w:tc>
        <w:tc>
          <w:tcPr>
            <w:tcW w:w="180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FAP4</w:t>
            </w:r>
          </w:p>
        </w:tc>
        <w:tc>
          <w:tcPr>
            <w:tcW w:w="200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239</w:t>
            </w:r>
          </w:p>
        </w:tc>
        <w:tc>
          <w:tcPr>
            <w:tcW w:w="188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6.29 </w:t>
            </w:r>
          </w:p>
        </w:tc>
      </w:tr>
    </w:tbl>
    <w:p>
      <w:pPr>
        <w:pStyle w:val="Normal"/>
        <w:tabs>
          <w:tab w:val="clear" w:pos="800"/>
          <w:tab w:val="left" w:pos="61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* The parametic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>-value</w:t>
      </w:r>
      <w:r>
        <w:rPr>
          <w:rFonts w:cs="Arial" w:ascii="Arial" w:hAnsi="Arial"/>
        </w:rPr>
        <w:t xml:space="preserve">s were </w:t>
      </w:r>
      <w:r>
        <w:rPr>
          <w:rFonts w:cs="Arial" w:ascii="Arial" w:hAnsi="Arial"/>
        </w:rPr>
        <w:t xml:space="preserve">obtained </w:t>
      </w:r>
      <w:r>
        <w:rPr>
          <w:rFonts w:cs="Arial" w:ascii="Arial" w:hAnsi="Arial"/>
        </w:rPr>
        <w:t>by two sample t-test</w:t>
      </w:r>
      <w:r>
        <w:rPr>
          <w:rFonts w:cs="Arial" w:ascii="Arial" w:hAnsi="Arial"/>
        </w:rPr>
        <w:t>s</w:t>
      </w:r>
      <w:r>
        <w:rPr>
          <w:rFonts w:cs="Arial" w:ascii="Arial" w:hAnsi="Arial"/>
        </w:rPr>
        <w:t>.</w:t>
      </w:r>
    </w:p>
    <w:p>
      <w:pPr>
        <w:pStyle w:val="Normal"/>
        <w:rPr>
          <w:rFonts w:ascii="Arial" w:hAnsi="Arial" w:cs="Arial"/>
        </w:rPr>
      </w:pPr>
      <w:r>
        <w:rPr>
          <w:rFonts w:eastAsia="굴림;Gulim" w:cs="Arial" w:ascii="Arial" w:hAnsi="Arial"/>
          <w:bCs/>
          <w:iCs/>
          <w:color w:val="000000"/>
          <w:szCs w:val="20"/>
          <w:vertAlign w:val="superscript"/>
        </w:rPr>
        <w:t>†</w:t>
      </w:r>
      <w:r>
        <w:rPr>
          <w:rFonts w:eastAsia="Arial" w:cs="Arial" w:ascii="Arial" w:hAnsi="Arial"/>
          <w:bCs/>
          <w:iCs/>
          <w:color w:val="000000"/>
          <w:szCs w:val="20"/>
          <w:vertAlign w:val="superscript"/>
        </w:rPr>
        <w:t xml:space="preserve"> </w:t>
      </w:r>
      <w:r>
        <w:rPr>
          <w:rFonts w:cs="Arial" w:ascii="Arial" w:hAnsi="Arial"/>
        </w:rPr>
        <w:t>Genes were sorted by fold change value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bbreviations: MIBC, muscle invasive bladder cancer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9T03:39:00Z</dcterms:created>
  <dc:creator>Seon-Kyu Kim</dc:creator>
  <dc:description/>
  <cp:keywords/>
  <dc:language>en-US</dc:language>
  <cp:lastModifiedBy>Seon-Kyu Kim</cp:lastModifiedBy>
  <dcterms:modified xsi:type="dcterms:W3CDTF">2011-08-19T05:02:00Z</dcterms:modified>
  <cp:revision>23</cp:revision>
  <dc:subject/>
  <dc:title/>
</cp:coreProperties>
</file>